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2F97D7" w14:textId="0979A620" w:rsidR="006756EE" w:rsidRPr="006756EE" w:rsidRDefault="006756EE" w:rsidP="006756EE">
      <w:pPr>
        <w:rPr>
          <w:i/>
          <w:iCs/>
        </w:rPr>
      </w:pPr>
      <w:r w:rsidRPr="006756EE">
        <w:rPr>
          <w:i/>
          <w:iCs/>
        </w:rPr>
        <w:t>Interview Questions- Basis for and Resulting Domains and Categories</w:t>
      </w:r>
    </w:p>
    <w:p w14:paraId="1AE6DB1D" w14:textId="77777777" w:rsidR="006756EE" w:rsidRDefault="006756EE" w:rsidP="006756EE"/>
    <w:tbl>
      <w:tblPr>
        <w:tblW w:w="0" w:type="auto"/>
        <w:tblBorders>
          <w:top w:val="single" w:sz="4" w:space="0" w:color="7F7F7F"/>
          <w:bottom w:val="single" w:sz="4" w:space="0" w:color="7F7F7F"/>
        </w:tblBorders>
        <w:tblLook w:val="0400" w:firstRow="0" w:lastRow="0" w:firstColumn="0" w:lastColumn="0" w:noHBand="0" w:noVBand="1"/>
      </w:tblPr>
      <w:tblGrid>
        <w:gridCol w:w="2160"/>
        <w:gridCol w:w="5248"/>
        <w:gridCol w:w="1952"/>
      </w:tblGrid>
      <w:tr w:rsidR="006756EE" w14:paraId="63251C3C" w14:textId="77777777" w:rsidTr="00B94363">
        <w:tc>
          <w:tcPr>
            <w:tcW w:w="216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14:paraId="04E11064" w14:textId="77777777" w:rsidR="006756EE" w:rsidRDefault="006756EE" w:rsidP="00B94363">
            <w:r>
              <w:t>Basis from Common Sense Model</w:t>
            </w:r>
          </w:p>
        </w:tc>
        <w:tc>
          <w:tcPr>
            <w:tcW w:w="5248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</w:tcPr>
          <w:p w14:paraId="493E746A" w14:textId="77777777" w:rsidR="006756EE" w:rsidRDefault="006756EE" w:rsidP="00B94363">
            <w:r>
              <w:t>Interview Questions</w:t>
            </w:r>
          </w:p>
        </w:tc>
        <w:tc>
          <w:tcPr>
            <w:tcW w:w="1952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14:paraId="7C04E729" w14:textId="77777777" w:rsidR="006756EE" w:rsidRDefault="006756EE" w:rsidP="00B94363">
            <w:r>
              <w:t>Predominant Domain and Category from Data</w:t>
            </w:r>
          </w:p>
        </w:tc>
      </w:tr>
      <w:tr w:rsidR="006756EE" w14:paraId="17C51C17" w14:textId="77777777" w:rsidTr="00B94363">
        <w:tc>
          <w:tcPr>
            <w:tcW w:w="216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14:paraId="21B90BE1" w14:textId="77777777" w:rsidR="006756EE" w:rsidRDefault="006756EE" w:rsidP="00B94363">
            <w:r>
              <w:t>Information influencing risk perception &amp; initial cognitive and emotional perspectives</w:t>
            </w:r>
          </w:p>
        </w:tc>
        <w:tc>
          <w:tcPr>
            <w:tcW w:w="5248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hideMark/>
          </w:tcPr>
          <w:p w14:paraId="530987A9" w14:textId="77777777" w:rsidR="006756EE" w:rsidRDefault="006756EE" w:rsidP="00B94363">
            <w:r>
              <w:t>What were your thoughts and/or feelings when you were first told by your health care provider that you had prediabetes?</w:t>
            </w:r>
          </w:p>
        </w:tc>
        <w:tc>
          <w:tcPr>
            <w:tcW w:w="1952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14:paraId="2FA63ED4" w14:textId="77777777" w:rsidR="006756EE" w:rsidRDefault="006756EE" w:rsidP="00B94363">
            <w:r>
              <w:t>Disease Severity: Prediabetes Diagnosis</w:t>
            </w:r>
          </w:p>
        </w:tc>
      </w:tr>
      <w:tr w:rsidR="006756EE" w14:paraId="63791464" w14:textId="77777777" w:rsidTr="00B94363"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7FD3665C" w14:textId="77777777" w:rsidR="006756EE" w:rsidRDefault="006756EE" w:rsidP="00B94363">
            <w:r>
              <w:t>Cause</w:t>
            </w:r>
          </w:p>
        </w:tc>
        <w:tc>
          <w:tcPr>
            <w:tcW w:w="5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0AC69D" w14:textId="77777777" w:rsidR="006756EE" w:rsidRDefault="006756EE" w:rsidP="00B94363">
            <w:r>
              <w:t>What is your understanding of prediabetes?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</w:tcPr>
          <w:p w14:paraId="74726427" w14:textId="77777777" w:rsidR="006756EE" w:rsidRDefault="006756EE" w:rsidP="00B94363">
            <w:r>
              <w:t>Disease Severity: Prediabetes Diagnosis</w:t>
            </w:r>
          </w:p>
        </w:tc>
      </w:tr>
      <w:tr w:rsidR="006756EE" w14:paraId="74BADB61" w14:textId="77777777" w:rsidTr="00B94363">
        <w:tc>
          <w:tcPr>
            <w:tcW w:w="216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14:paraId="371033A5" w14:textId="77777777" w:rsidR="006756EE" w:rsidRDefault="006756EE" w:rsidP="00B94363">
            <w:r>
              <w:t>Identity &amp; Timeline &amp; Consequences</w:t>
            </w:r>
          </w:p>
        </w:tc>
        <w:tc>
          <w:tcPr>
            <w:tcW w:w="5248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hideMark/>
          </w:tcPr>
          <w:p w14:paraId="039A0953" w14:textId="77777777" w:rsidR="006756EE" w:rsidRDefault="006756EE" w:rsidP="00B94363">
            <w:r>
              <w:t>What is your understanding of diabetes?</w:t>
            </w:r>
          </w:p>
        </w:tc>
        <w:tc>
          <w:tcPr>
            <w:tcW w:w="1952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14:paraId="47647A76" w14:textId="77777777" w:rsidR="006756EE" w:rsidRDefault="006756EE" w:rsidP="00B94363">
            <w:r>
              <w:t>Disease Severity: Diabetes</w:t>
            </w:r>
          </w:p>
        </w:tc>
      </w:tr>
      <w:tr w:rsidR="006756EE" w14:paraId="6DEDABAD" w14:textId="77777777" w:rsidTr="00B94363"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3F7F0243" w14:textId="77777777" w:rsidR="006756EE" w:rsidRDefault="006756EE" w:rsidP="00B94363">
            <w:r>
              <w:t>Timeline</w:t>
            </w:r>
          </w:p>
        </w:tc>
        <w:tc>
          <w:tcPr>
            <w:tcW w:w="5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869F15" w14:textId="77777777" w:rsidR="006756EE" w:rsidRDefault="006756EE" w:rsidP="00B94363">
            <w:r>
              <w:t>Now that you know you have prediabetes, how likely do you think it is that you will develop diabetes?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</w:tcPr>
          <w:p w14:paraId="75919AD4" w14:textId="77777777" w:rsidR="006756EE" w:rsidRDefault="006756EE" w:rsidP="00B94363">
            <w:r>
              <w:t>Disease Severity: Prediabetes Diagnosis</w:t>
            </w:r>
          </w:p>
        </w:tc>
      </w:tr>
      <w:tr w:rsidR="006756EE" w14:paraId="3BEF96AF" w14:textId="77777777" w:rsidTr="00B94363">
        <w:tc>
          <w:tcPr>
            <w:tcW w:w="216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14:paraId="51E00502" w14:textId="77777777" w:rsidR="006756EE" w:rsidRDefault="006756EE" w:rsidP="00B94363">
            <w:r>
              <w:t>Cause</w:t>
            </w:r>
          </w:p>
        </w:tc>
        <w:tc>
          <w:tcPr>
            <w:tcW w:w="5248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hideMark/>
          </w:tcPr>
          <w:p w14:paraId="1A2CECA1" w14:textId="77777777" w:rsidR="006756EE" w:rsidRDefault="006756EE" w:rsidP="00B94363">
            <w:r>
              <w:t>What are some of the factors that could put you at risk for developing diabetes?</w:t>
            </w:r>
          </w:p>
        </w:tc>
        <w:tc>
          <w:tcPr>
            <w:tcW w:w="1952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14:paraId="487E9A3B" w14:textId="77777777" w:rsidR="006756EE" w:rsidRDefault="006756EE" w:rsidP="00B94363">
            <w:r>
              <w:t>Risk Factors: Health Behaviors and Personal, Health, and Family History</w:t>
            </w:r>
          </w:p>
        </w:tc>
      </w:tr>
      <w:tr w:rsidR="006756EE" w14:paraId="3BDF4EBA" w14:textId="77777777" w:rsidTr="00B94363"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71749BD3" w14:textId="77777777" w:rsidR="006756EE" w:rsidRDefault="006756EE" w:rsidP="00B94363">
            <w:r>
              <w:t>Control</w:t>
            </w:r>
          </w:p>
        </w:tc>
        <w:tc>
          <w:tcPr>
            <w:tcW w:w="5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8AEF35" w14:textId="77777777" w:rsidR="006756EE" w:rsidRDefault="006756EE" w:rsidP="00B94363">
            <w:r>
              <w:t>What are some of the ways that you think you can prevent yourself from developing diabetes?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</w:tcPr>
          <w:p w14:paraId="6A0779FA" w14:textId="77777777" w:rsidR="006756EE" w:rsidRDefault="006756EE" w:rsidP="00B94363">
            <w:r>
              <w:t>Preventing T2DM: Behavioral Changes</w:t>
            </w:r>
          </w:p>
        </w:tc>
      </w:tr>
      <w:tr w:rsidR="006756EE" w14:paraId="5A4903D2" w14:textId="77777777" w:rsidTr="00B94363">
        <w:tc>
          <w:tcPr>
            <w:tcW w:w="216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14:paraId="00DC066C" w14:textId="77777777" w:rsidR="006756EE" w:rsidRDefault="006756EE" w:rsidP="00B94363">
            <w:r>
              <w:t>Cultural information influencing risk perception</w:t>
            </w:r>
          </w:p>
        </w:tc>
        <w:tc>
          <w:tcPr>
            <w:tcW w:w="5248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hideMark/>
          </w:tcPr>
          <w:p w14:paraId="13EF1057" w14:textId="77777777" w:rsidR="006756EE" w:rsidRDefault="006756EE" w:rsidP="00B94363">
            <w:r>
              <w:t>How does being Vietnamese impact your perception of risk for developing diabetes in the future?</w:t>
            </w:r>
          </w:p>
        </w:tc>
        <w:tc>
          <w:tcPr>
            <w:tcW w:w="1952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14:paraId="55528870" w14:textId="77777777" w:rsidR="006756EE" w:rsidRDefault="006756EE" w:rsidP="00B94363">
            <w:r>
              <w:t>Risk Factors: Personal, Health, and Family History</w:t>
            </w:r>
          </w:p>
        </w:tc>
      </w:tr>
      <w:tr w:rsidR="006756EE" w14:paraId="62B0C449" w14:textId="77777777" w:rsidTr="00B94363">
        <w:tc>
          <w:tcPr>
            <w:tcW w:w="2160" w:type="dxa"/>
            <w:tcBorders>
              <w:top w:val="nil"/>
              <w:left w:val="nil"/>
              <w:bottom w:val="single" w:sz="4" w:space="0" w:color="7F7F7F"/>
              <w:right w:val="nil"/>
            </w:tcBorders>
          </w:tcPr>
          <w:p w14:paraId="3E246A41" w14:textId="77777777" w:rsidR="006756EE" w:rsidRDefault="006756EE" w:rsidP="00B94363">
            <w:r>
              <w:t>All</w:t>
            </w:r>
          </w:p>
        </w:tc>
        <w:tc>
          <w:tcPr>
            <w:tcW w:w="5248" w:type="dxa"/>
            <w:tcBorders>
              <w:top w:val="nil"/>
              <w:left w:val="nil"/>
              <w:bottom w:val="single" w:sz="4" w:space="0" w:color="7F7F7F"/>
              <w:right w:val="nil"/>
            </w:tcBorders>
            <w:shd w:val="clear" w:color="auto" w:fill="auto"/>
            <w:hideMark/>
          </w:tcPr>
          <w:p w14:paraId="160D06B9" w14:textId="77777777" w:rsidR="006756EE" w:rsidRDefault="006756EE" w:rsidP="00B94363">
            <w:r>
              <w:t>Is there anything else you would like to tell me about what you believe to be your risk of developing diabetes in the future?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7F7F7F"/>
              <w:right w:val="nil"/>
            </w:tcBorders>
          </w:tcPr>
          <w:p w14:paraId="0CC7A926" w14:textId="77777777" w:rsidR="006756EE" w:rsidRDefault="006756EE" w:rsidP="00B94363">
            <w:r>
              <w:t>Risk Factors and Preventing T2DM Domains</w:t>
            </w:r>
          </w:p>
        </w:tc>
      </w:tr>
    </w:tbl>
    <w:p w14:paraId="3D43A637" w14:textId="655C639F" w:rsidR="00FD4D7F" w:rsidRDefault="006756EE" w:rsidP="00D91196">
      <w:pPr>
        <w:spacing w:after="160" w:line="259" w:lineRule="auto"/>
      </w:pPr>
      <w:r>
        <w:rPr>
          <w:i/>
        </w:rPr>
        <w:t>Note.</w:t>
      </w:r>
      <w:r>
        <w:t xml:space="preserve"> T2DM= type 2 diabetes melli</w:t>
      </w:r>
      <w:r w:rsidR="004D3992">
        <w:t>tus</w:t>
      </w:r>
    </w:p>
    <w:p w14:paraId="674C673E" w14:textId="16CF31D6" w:rsidR="00FD4D7F" w:rsidRDefault="00FD4D7F" w:rsidP="002F7D21">
      <w:pPr>
        <w:spacing w:after="160" w:line="259" w:lineRule="auto"/>
      </w:pPr>
    </w:p>
    <w:sectPr w:rsidR="00FD4D7F">
      <w:head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E16A8B" w14:textId="77777777" w:rsidR="00103CEB" w:rsidRDefault="00103CEB">
      <w:r>
        <w:separator/>
      </w:r>
    </w:p>
  </w:endnote>
  <w:endnote w:type="continuationSeparator" w:id="0">
    <w:p w14:paraId="0D144623" w14:textId="77777777" w:rsidR="00103CEB" w:rsidRDefault="00103C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AFE9EC" w14:textId="77777777" w:rsidR="00103CEB" w:rsidRDefault="00103CEB">
      <w:r>
        <w:separator/>
      </w:r>
    </w:p>
  </w:footnote>
  <w:footnote w:type="continuationSeparator" w:id="0">
    <w:p w14:paraId="58A09455" w14:textId="77777777" w:rsidR="00103CEB" w:rsidRDefault="00103CE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2CE077D" w14:textId="7B2B1428" w:rsidR="002F7D21" w:rsidRDefault="002F7D21" w:rsidP="002F7D21">
    <w:pPr>
      <w:pStyle w:val="Header"/>
      <w:jc w:val="right"/>
    </w:pPr>
    <w:r>
      <w:t>VIETNAMESE AMERICANS WITH PREDIABETES</w:t>
    </w:r>
    <w:r>
      <w:tab/>
      <w:t xml:space="preserve">     </w:t>
    </w:r>
    <w:sdt>
      <w:sdtPr>
        <w:id w:val="1740138953"/>
        <w:docPartObj>
          <w:docPartGallery w:val="Page Numbers (Top of Page)"/>
          <w:docPartUnique/>
        </w:docPartObj>
      </w:sdtPr>
      <w:sdtEndPr>
        <w:rPr>
          <w:noProof/>
        </w:rPr>
      </w:sdtEndPr>
      <w:sdtContent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sdtContent>
    </w:sdt>
  </w:p>
  <w:p w14:paraId="5501FFF4" w14:textId="77777777" w:rsidR="002F7D21" w:rsidRDefault="002F7D21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4DA00A1"/>
    <w:multiLevelType w:val="hybridMultilevel"/>
    <w:tmpl w:val="F6EC5226"/>
    <w:lvl w:ilvl="0" w:tplc="569C1B3A">
      <w:start w:val="2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4642453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3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FD4D7F"/>
    <w:rsid w:val="000153FB"/>
    <w:rsid w:val="00040A9F"/>
    <w:rsid w:val="00044B46"/>
    <w:rsid w:val="0006440D"/>
    <w:rsid w:val="000A068F"/>
    <w:rsid w:val="000A525A"/>
    <w:rsid w:val="000C228E"/>
    <w:rsid w:val="000D2300"/>
    <w:rsid w:val="000D70DA"/>
    <w:rsid w:val="000F2C7D"/>
    <w:rsid w:val="00103CEB"/>
    <w:rsid w:val="00114328"/>
    <w:rsid w:val="0013730E"/>
    <w:rsid w:val="00147870"/>
    <w:rsid w:val="001629AE"/>
    <w:rsid w:val="00172489"/>
    <w:rsid w:val="0018769A"/>
    <w:rsid w:val="001C084F"/>
    <w:rsid w:val="001E1734"/>
    <w:rsid w:val="001E2266"/>
    <w:rsid w:val="001E7754"/>
    <w:rsid w:val="002021E1"/>
    <w:rsid w:val="00210B00"/>
    <w:rsid w:val="00213119"/>
    <w:rsid w:val="00222E64"/>
    <w:rsid w:val="002266CE"/>
    <w:rsid w:val="00235F48"/>
    <w:rsid w:val="00242580"/>
    <w:rsid w:val="00270915"/>
    <w:rsid w:val="00281F46"/>
    <w:rsid w:val="00294AB1"/>
    <w:rsid w:val="002A4BC4"/>
    <w:rsid w:val="002B0C38"/>
    <w:rsid w:val="002C2286"/>
    <w:rsid w:val="002C6FE3"/>
    <w:rsid w:val="002D31FC"/>
    <w:rsid w:val="002F2ED6"/>
    <w:rsid w:val="002F7D21"/>
    <w:rsid w:val="00323660"/>
    <w:rsid w:val="0035377E"/>
    <w:rsid w:val="0035560E"/>
    <w:rsid w:val="003744F4"/>
    <w:rsid w:val="00386965"/>
    <w:rsid w:val="00395477"/>
    <w:rsid w:val="003A1782"/>
    <w:rsid w:val="003B57C7"/>
    <w:rsid w:val="003F7B85"/>
    <w:rsid w:val="00437751"/>
    <w:rsid w:val="0044609B"/>
    <w:rsid w:val="00461AFA"/>
    <w:rsid w:val="004652BC"/>
    <w:rsid w:val="004747C8"/>
    <w:rsid w:val="004858CD"/>
    <w:rsid w:val="00485D0C"/>
    <w:rsid w:val="00493E02"/>
    <w:rsid w:val="00497D78"/>
    <w:rsid w:val="004A5D3C"/>
    <w:rsid w:val="004D3992"/>
    <w:rsid w:val="004E7119"/>
    <w:rsid w:val="00517CD1"/>
    <w:rsid w:val="00521D41"/>
    <w:rsid w:val="00523F0A"/>
    <w:rsid w:val="005326EC"/>
    <w:rsid w:val="00543650"/>
    <w:rsid w:val="00563DF5"/>
    <w:rsid w:val="00566A73"/>
    <w:rsid w:val="005820B2"/>
    <w:rsid w:val="00584536"/>
    <w:rsid w:val="005E1675"/>
    <w:rsid w:val="00653037"/>
    <w:rsid w:val="00653122"/>
    <w:rsid w:val="00661661"/>
    <w:rsid w:val="006756EE"/>
    <w:rsid w:val="00684F0F"/>
    <w:rsid w:val="006D25EF"/>
    <w:rsid w:val="00721279"/>
    <w:rsid w:val="00734B5A"/>
    <w:rsid w:val="0075708B"/>
    <w:rsid w:val="007636AC"/>
    <w:rsid w:val="0079209D"/>
    <w:rsid w:val="007C43EA"/>
    <w:rsid w:val="007E759F"/>
    <w:rsid w:val="0080302C"/>
    <w:rsid w:val="00817615"/>
    <w:rsid w:val="00833BCC"/>
    <w:rsid w:val="00856E51"/>
    <w:rsid w:val="00875479"/>
    <w:rsid w:val="00881F81"/>
    <w:rsid w:val="008E3900"/>
    <w:rsid w:val="008E4335"/>
    <w:rsid w:val="008E5C6D"/>
    <w:rsid w:val="00906EDF"/>
    <w:rsid w:val="009133F4"/>
    <w:rsid w:val="009178B4"/>
    <w:rsid w:val="00962108"/>
    <w:rsid w:val="00986574"/>
    <w:rsid w:val="009D63DE"/>
    <w:rsid w:val="009E4BFE"/>
    <w:rsid w:val="00A0071D"/>
    <w:rsid w:val="00A11028"/>
    <w:rsid w:val="00A7068B"/>
    <w:rsid w:val="00A7259D"/>
    <w:rsid w:val="00A858EB"/>
    <w:rsid w:val="00AA1F0B"/>
    <w:rsid w:val="00AC5349"/>
    <w:rsid w:val="00B12E39"/>
    <w:rsid w:val="00B7174E"/>
    <w:rsid w:val="00B82AAF"/>
    <w:rsid w:val="00B92DB5"/>
    <w:rsid w:val="00BB37AF"/>
    <w:rsid w:val="00BF059E"/>
    <w:rsid w:val="00BF4ED3"/>
    <w:rsid w:val="00BF65EA"/>
    <w:rsid w:val="00C0054E"/>
    <w:rsid w:val="00C22C63"/>
    <w:rsid w:val="00C24D48"/>
    <w:rsid w:val="00C25D6A"/>
    <w:rsid w:val="00C50856"/>
    <w:rsid w:val="00C86ACE"/>
    <w:rsid w:val="00C8755E"/>
    <w:rsid w:val="00CB20AD"/>
    <w:rsid w:val="00CD342E"/>
    <w:rsid w:val="00CF4FA5"/>
    <w:rsid w:val="00CF5768"/>
    <w:rsid w:val="00D03197"/>
    <w:rsid w:val="00D15FF9"/>
    <w:rsid w:val="00D34D49"/>
    <w:rsid w:val="00D52397"/>
    <w:rsid w:val="00D91196"/>
    <w:rsid w:val="00DB2211"/>
    <w:rsid w:val="00DB5FED"/>
    <w:rsid w:val="00DD6FED"/>
    <w:rsid w:val="00E33DBD"/>
    <w:rsid w:val="00E34E19"/>
    <w:rsid w:val="00E36EC3"/>
    <w:rsid w:val="00E45B70"/>
    <w:rsid w:val="00E73395"/>
    <w:rsid w:val="00E92371"/>
    <w:rsid w:val="00EA14F9"/>
    <w:rsid w:val="00ED6340"/>
    <w:rsid w:val="00F16FC6"/>
    <w:rsid w:val="00F60E6D"/>
    <w:rsid w:val="00F744EB"/>
    <w:rsid w:val="00FC5692"/>
    <w:rsid w:val="00FD0F79"/>
    <w:rsid w:val="00FD4D7F"/>
    <w:rsid w:val="00FD5C5C"/>
    <w:rsid w:val="00FF11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1235885A"/>
  <w15:chartTrackingRefBased/>
  <w15:docId w15:val="{51730BC5-A0BF-43B8-8417-53F0C53713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4D7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D4D7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FD4D7F"/>
    <w:rPr>
      <w:noProof/>
    </w:rPr>
  </w:style>
  <w:style w:type="character" w:customStyle="1" w:styleId="EndNoteBibliographyChar">
    <w:name w:val="EndNote Bibliography Char"/>
    <w:link w:val="EndNoteBibliography"/>
    <w:rsid w:val="00FD4D7F"/>
    <w:rPr>
      <w:rFonts w:ascii="Times New Roman" w:eastAsia="Times New Roman" w:hAnsi="Times New Roman" w:cs="Times New Roman"/>
      <w:noProof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D4D7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4D7F"/>
    <w:rPr>
      <w:rFonts w:ascii="Segoe UI" w:eastAsia="Times New Roman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FD4D7F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D4D7F"/>
    <w:rPr>
      <w:rFonts w:ascii="Times New Roman" w:eastAsia="Times New Roman" w:hAnsi="Times New Roman" w:cs="Times New Roman"/>
      <w:noProof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FD4D7F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D4D7F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FD4D7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D4D7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D4D7F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D4D7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D4D7F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FD4D7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D4D7F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FD4D7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D4D7F"/>
    <w:rPr>
      <w:rFonts w:ascii="Times New Roman" w:eastAsia="Times New Roman" w:hAnsi="Times New Roman" w:cs="Times New Roman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E73395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41708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D82E22F-B13E-4C91-837F-82790AB5A5B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7</Words>
  <Characters>1242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guyen, Lina</dc:creator>
  <cp:keywords/>
  <dc:description/>
  <cp:lastModifiedBy>Angelina Nguyen</cp:lastModifiedBy>
  <cp:revision>2</cp:revision>
  <cp:lastPrinted>2021-06-16T10:05:00Z</cp:lastPrinted>
  <dcterms:created xsi:type="dcterms:W3CDTF">2023-01-01T03:40:00Z</dcterms:created>
  <dcterms:modified xsi:type="dcterms:W3CDTF">2023-01-01T03:40:00Z</dcterms:modified>
</cp:coreProperties>
</file>